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7A73E" w14:textId="50F93D43" w:rsidR="00F00C35" w:rsidRPr="00170D85" w:rsidRDefault="00F00C35" w:rsidP="00BB7836">
      <w:pPr>
        <w:tabs>
          <w:tab w:val="left" w:pos="1216"/>
        </w:tabs>
        <w:adjustRightInd w:val="0"/>
        <w:spacing w:line="480" w:lineRule="auto"/>
        <w:rPr>
          <w:color w:val="FF0000"/>
          <w:sz w:val="28"/>
          <w:szCs w:val="2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1200"/>
        <w:gridCol w:w="1392"/>
        <w:gridCol w:w="1389"/>
        <w:gridCol w:w="1441"/>
        <w:gridCol w:w="981"/>
      </w:tblGrid>
      <w:tr w:rsidR="00F00C35" w:rsidRPr="00FA7976" w14:paraId="6E8C37EE" w14:textId="77777777" w:rsidTr="007A77C2">
        <w:trPr>
          <w:cantSplit/>
          <w:tblHeader/>
          <w:jc w:val="center"/>
        </w:trPr>
        <w:tc>
          <w:tcPr>
            <w:tcW w:w="10243" w:type="dxa"/>
            <w:gridSpan w:val="6"/>
            <w:tcBorders>
              <w:top w:val="single" w:sz="7" w:space="0" w:color="000000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327F26E" w14:textId="0C760B95" w:rsidR="00F00C35" w:rsidRPr="00FA7976" w:rsidRDefault="00F00C35" w:rsidP="007A77C2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bookmarkStart w:id="0" w:name="_Hlk98360105"/>
            <w:r>
              <w:rPr>
                <w:b/>
                <w:bCs/>
                <w:sz w:val="24"/>
                <w:szCs w:val="24"/>
              </w:rPr>
              <w:t xml:space="preserve">Supplemental </w:t>
            </w:r>
            <w:r w:rsidRPr="00FA7976">
              <w:rPr>
                <w:b/>
                <w:bCs/>
                <w:sz w:val="24"/>
                <w:szCs w:val="24"/>
              </w:rPr>
              <w:t>Table 1. Characteristics</w:t>
            </w:r>
            <w:r>
              <w:rPr>
                <w:b/>
                <w:bCs/>
                <w:sz w:val="24"/>
                <w:szCs w:val="24"/>
              </w:rPr>
              <w:t xml:space="preserve"> of Overall Cohort of Asymptomatic Patients with Severe Aortic Stenosis  </w:t>
            </w:r>
          </w:p>
        </w:tc>
      </w:tr>
      <w:tr w:rsidR="00F00C35" w:rsidRPr="00FA7976" w14:paraId="6FBE70D0" w14:textId="77777777" w:rsidTr="007A77C2">
        <w:trPr>
          <w:cantSplit/>
          <w:tblHeader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single" w:sz="19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4A9ABA" w14:textId="77777777" w:rsidR="00F00C35" w:rsidRPr="00FA7976" w:rsidRDefault="00F00C35" w:rsidP="007A77C2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A7976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single" w:sz="19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D1E8F64" w14:textId="77777777" w:rsidR="00F00C35" w:rsidRPr="00FA7976" w:rsidRDefault="00F00C35" w:rsidP="007A77C2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A7976">
              <w:rPr>
                <w:b/>
                <w:bCs/>
                <w:sz w:val="24"/>
                <w:szCs w:val="24"/>
              </w:rPr>
              <w:t>SR</w:t>
            </w:r>
            <w:r w:rsidRPr="00FA7976">
              <w:rPr>
                <w:b/>
                <w:bCs/>
                <w:sz w:val="24"/>
                <w:szCs w:val="24"/>
              </w:rPr>
              <w:br/>
              <w:t>(N=</w:t>
            </w:r>
            <w:r>
              <w:rPr>
                <w:b/>
                <w:bCs/>
                <w:sz w:val="24"/>
                <w:szCs w:val="24"/>
              </w:rPr>
              <w:t>820</w:t>
            </w:r>
            <w:r w:rsidRPr="00FA797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single" w:sz="19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86F9D2F" w14:textId="77777777" w:rsidR="00F00C35" w:rsidRPr="00FA7976" w:rsidRDefault="00F00C35" w:rsidP="007A77C2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A7976">
              <w:rPr>
                <w:b/>
                <w:bCs/>
                <w:sz w:val="24"/>
                <w:szCs w:val="24"/>
              </w:rPr>
              <w:t>AF</w:t>
            </w:r>
            <w:r w:rsidRPr="00FA7976">
              <w:rPr>
                <w:b/>
                <w:bCs/>
                <w:sz w:val="24"/>
                <w:szCs w:val="24"/>
              </w:rPr>
              <w:br/>
              <w:t>(N=</w:t>
            </w:r>
            <w:r>
              <w:rPr>
                <w:b/>
                <w:bCs/>
                <w:sz w:val="24"/>
                <w:szCs w:val="24"/>
              </w:rPr>
              <w:t>89</w:t>
            </w:r>
            <w:r w:rsidRPr="00FA797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9" w:space="0" w:color="000000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EDF436" w14:textId="77777777" w:rsidR="00F00C35" w:rsidRPr="00FA7976" w:rsidRDefault="00F00C35" w:rsidP="007A77C2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FA7976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FA7976">
              <w:rPr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00C35" w:rsidRPr="00FA7976" w14:paraId="3D93A616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FADA6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9A024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563BA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1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3C4C9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540B0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8</w:t>
            </w:r>
            <w:r w:rsidRPr="00FA7976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38369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4BB897AF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57624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Male gender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2E25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0F5B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5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2E975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FB66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58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B534D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2</w:t>
            </w:r>
          </w:p>
        </w:tc>
      </w:tr>
      <w:tr w:rsidR="00F00C35" w:rsidRPr="00FA7976" w14:paraId="03FA46FF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FF94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Body mass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AF76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8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62FA4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5.9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27211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.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2C95B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± 5.</w:t>
            </w:r>
            <w:r>
              <w:rPr>
                <w:sz w:val="24"/>
                <w:szCs w:val="24"/>
              </w:rPr>
              <w:t>3</w:t>
            </w:r>
            <w:r w:rsidRPr="00FA7976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796A9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8</w:t>
            </w:r>
          </w:p>
        </w:tc>
      </w:tr>
      <w:tr w:rsidR="00F00C35" w:rsidRPr="00FA7976" w14:paraId="7504CB7B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8263F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Hypertension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414DC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517F5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6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901C3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96D5A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7</w:t>
            </w:r>
            <w:r>
              <w:rPr>
                <w:sz w:val="24"/>
                <w:szCs w:val="24"/>
              </w:rPr>
              <w:t>2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901F1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1</w:t>
            </w:r>
          </w:p>
        </w:tc>
      </w:tr>
      <w:tr w:rsidR="00F00C35" w:rsidRPr="00FA7976" w14:paraId="480ABA4E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FF201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Diabetes mellitus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F470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D3EF1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6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83DC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B65E1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3</w:t>
            </w:r>
            <w:r>
              <w:rPr>
                <w:sz w:val="24"/>
                <w:szCs w:val="24"/>
              </w:rPr>
              <w:t>4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43B88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2</w:t>
            </w:r>
          </w:p>
        </w:tc>
      </w:tr>
      <w:tr w:rsidR="00F00C35" w:rsidRPr="00FA7976" w14:paraId="5A9A66D9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9A231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Congestive heart failur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40301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82F32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6C32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68D06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8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0F220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4EF83E8E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68850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Chronic obstructive pulmonary diseas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C40A1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C54A7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6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C66CC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48EFC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9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248B1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7</w:t>
            </w:r>
          </w:p>
        </w:tc>
      </w:tr>
      <w:tr w:rsidR="00F00C35" w:rsidRPr="00FA7976" w14:paraId="2EC0A21F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4A19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Strok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37B35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E8AF4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99355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A0692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9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EEE47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7</w:t>
            </w:r>
          </w:p>
        </w:tc>
      </w:tr>
      <w:tr w:rsidR="00F00C35" w:rsidRPr="00FA7976" w14:paraId="71D6C0BF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184BE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Renal failur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522E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B7E78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3A256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BA71F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8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B38A8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6E303E28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AD5FD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Hyperlipidemia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1954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0912D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6</w:t>
            </w:r>
            <w:r>
              <w:rPr>
                <w:sz w:val="24"/>
                <w:szCs w:val="24"/>
              </w:rPr>
              <w:t>2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24D5F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30409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6</w:t>
            </w:r>
            <w:r>
              <w:rPr>
                <w:sz w:val="24"/>
                <w:szCs w:val="24"/>
              </w:rPr>
              <w:t>7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29AF2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8</w:t>
            </w:r>
          </w:p>
        </w:tc>
      </w:tr>
      <w:tr w:rsidR="00F00C35" w:rsidRPr="00FA7976" w14:paraId="69456422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CD751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Coronary artery diseas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112D2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FDDD1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4</w:t>
            </w:r>
            <w:r>
              <w:rPr>
                <w:sz w:val="24"/>
                <w:szCs w:val="24"/>
              </w:rPr>
              <w:t>6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170CA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4E1C7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5</w:t>
            </w:r>
            <w:r>
              <w:rPr>
                <w:sz w:val="24"/>
                <w:szCs w:val="24"/>
              </w:rPr>
              <w:t>6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A6F65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6</w:t>
            </w:r>
          </w:p>
        </w:tc>
      </w:tr>
      <w:tr w:rsidR="00F00C35" w:rsidRPr="00FA7976" w14:paraId="182A7928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1F683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PCI history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ED9CC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A3A0B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7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591E9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F8453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1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8493E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1</w:t>
            </w:r>
          </w:p>
        </w:tc>
      </w:tr>
      <w:tr w:rsidR="00F00C35" w:rsidRPr="00FA7976" w14:paraId="6C2A5D97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76B98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CABG history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B7C97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8527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F70B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D4417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</w:t>
            </w:r>
            <w:r>
              <w:rPr>
                <w:sz w:val="24"/>
                <w:szCs w:val="24"/>
              </w:rPr>
              <w:t>7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E097B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0</w:t>
            </w:r>
          </w:p>
        </w:tc>
      </w:tr>
      <w:tr w:rsidR="00F00C35" w:rsidRPr="00FA7976" w14:paraId="1F74AE89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55569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FA7976">
              <w:rPr>
                <w:sz w:val="24"/>
                <w:szCs w:val="24"/>
              </w:rPr>
              <w:t>Charlson</w:t>
            </w:r>
            <w:proofErr w:type="spellEnd"/>
            <w:r w:rsidRPr="00FA7976">
              <w:rPr>
                <w:sz w:val="24"/>
                <w:szCs w:val="24"/>
              </w:rPr>
              <w:t xml:space="preserve"> Index, median (Q1, Q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E734D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E239F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.0, 4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D5FB1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0D823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.0, 7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490C9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2EF4A93A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5881A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Creatinine, median (Q1, Q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72D33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1E906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0.8, 1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96463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1159F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0.9, 1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B44CD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2</w:t>
            </w:r>
          </w:p>
        </w:tc>
      </w:tr>
      <w:tr w:rsidR="00F00C35" w:rsidRPr="00FA7976" w14:paraId="051640D8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0CD6B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Hemoglobin, median (Q1, Q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96BAC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87F4B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1.8, 14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C36EC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2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7D12B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1.</w:t>
            </w:r>
            <w:r>
              <w:rPr>
                <w:sz w:val="24"/>
                <w:szCs w:val="24"/>
              </w:rPr>
              <w:t>3</w:t>
            </w:r>
            <w:r w:rsidRPr="00FA7976">
              <w:rPr>
                <w:sz w:val="24"/>
                <w:szCs w:val="24"/>
              </w:rPr>
              <w:t>, 13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43FB8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1</w:t>
            </w:r>
          </w:p>
        </w:tc>
      </w:tr>
      <w:tr w:rsidR="00F00C35" w:rsidRPr="00FA7976" w14:paraId="5D730C7E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C2522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NT-</w:t>
            </w:r>
            <w:proofErr w:type="spellStart"/>
            <w:r w:rsidRPr="00FA7976">
              <w:rPr>
                <w:sz w:val="24"/>
                <w:szCs w:val="24"/>
              </w:rPr>
              <w:t>ProBNP</w:t>
            </w:r>
            <w:proofErr w:type="spellEnd"/>
            <w:r w:rsidRPr="00FA7976">
              <w:rPr>
                <w:sz w:val="24"/>
                <w:szCs w:val="24"/>
              </w:rPr>
              <w:t>, median (Q1, Q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D7393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9E7D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</w:t>
            </w:r>
            <w:r>
              <w:rPr>
                <w:sz w:val="24"/>
                <w:szCs w:val="24"/>
              </w:rPr>
              <w:t>7</w:t>
            </w:r>
            <w:r w:rsidRPr="00FA7976">
              <w:rPr>
                <w:sz w:val="24"/>
                <w:szCs w:val="24"/>
              </w:rPr>
              <w:t xml:space="preserve">4, </w:t>
            </w:r>
            <w:r>
              <w:rPr>
                <w:sz w:val="24"/>
                <w:szCs w:val="24"/>
              </w:rPr>
              <w:t>1020</w:t>
            </w:r>
            <w:r w:rsidRPr="00FA7976">
              <w:rPr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FFF12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D455E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10</w:t>
            </w:r>
            <w:r>
              <w:rPr>
                <w:sz w:val="24"/>
                <w:szCs w:val="24"/>
              </w:rPr>
              <w:t>29</w:t>
            </w:r>
            <w:r w:rsidRPr="00FA7976">
              <w:rPr>
                <w:sz w:val="24"/>
                <w:szCs w:val="24"/>
              </w:rPr>
              <w:t>, 3</w:t>
            </w:r>
            <w:r>
              <w:rPr>
                <w:sz w:val="24"/>
                <w:szCs w:val="24"/>
              </w:rPr>
              <w:t>117</w:t>
            </w:r>
            <w:r w:rsidRPr="00FA7976">
              <w:rPr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EFE00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68EE2A21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B3195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Ejection fraction,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DFD0B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5783A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6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18E5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6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E1A5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6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66203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0326E816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D3198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Mean gradient, mmH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6C9E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FC5A7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3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266B6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F2494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± 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F1BE8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0CCE7A4E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A2397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lastRenderedPageBreak/>
              <w:t>Peak velocity, m/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83107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1AFF8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0.6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C9E75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D28F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± 0.</w:t>
            </w:r>
            <w:r>
              <w:rPr>
                <w:sz w:val="24"/>
                <w:szCs w:val="24"/>
              </w:rPr>
              <w:t>7</w:t>
            </w:r>
            <w:r w:rsidRPr="00FA7976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D920D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2575B0A3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6C8C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FA7976">
              <w:rPr>
                <w:sz w:val="24"/>
                <w:szCs w:val="24"/>
              </w:rPr>
              <w:t>Aortic valve area, c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0FD8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CA838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0.1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248BF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A45D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0.1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F725E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2</w:t>
            </w:r>
          </w:p>
        </w:tc>
      </w:tr>
      <w:tr w:rsidR="00F00C35" w:rsidRPr="00FA7976" w14:paraId="1BBF9419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062D2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Aortic valve area index, c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  <w:r w:rsidRPr="00FA7976">
              <w:rPr>
                <w:sz w:val="24"/>
                <w:szCs w:val="24"/>
              </w:rPr>
              <w:t>/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FF76D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7E834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0.1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7FE41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ED66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0.1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54B56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</w:t>
            </w:r>
          </w:p>
        </w:tc>
      </w:tr>
      <w:tr w:rsidR="00F00C35" w:rsidRPr="00FA7976" w14:paraId="334B2716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A1439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LV end diastolic dimension,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B071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3CEF2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5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AE87A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97C4A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5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5FF51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</w:t>
            </w:r>
            <w:r w:rsidRPr="00FA7976">
              <w:rPr>
                <w:sz w:val="24"/>
                <w:szCs w:val="24"/>
              </w:rPr>
              <w:t>8</w:t>
            </w:r>
          </w:p>
        </w:tc>
      </w:tr>
      <w:tr w:rsidR="00F00C35" w:rsidRPr="00FA7976" w14:paraId="3DEB3CF8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2750C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LV end systolic dimension,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51ED2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04DB3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4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5AE78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2283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5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7DF34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4</w:t>
            </w:r>
          </w:p>
        </w:tc>
      </w:tr>
      <w:tr w:rsidR="00F00C35" w:rsidRPr="00FA7976" w14:paraId="0ECFBF9C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8EBCD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Stroke volume index, mL/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ED67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6C86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2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631FB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C4727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0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6827E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79C574B6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F66C5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Low-gradient AS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7D11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0D977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</w:t>
            </w:r>
            <w:r>
              <w:rPr>
                <w:sz w:val="24"/>
                <w:szCs w:val="24"/>
              </w:rPr>
              <w:t>4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78222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C2B99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4</w:t>
            </w:r>
            <w:r>
              <w:rPr>
                <w:sz w:val="24"/>
                <w:szCs w:val="24"/>
              </w:rPr>
              <w:t>4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5688A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499FC6B3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1B689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FA7976">
              <w:rPr>
                <w:sz w:val="24"/>
                <w:szCs w:val="24"/>
              </w:rPr>
              <w:t>LV mass index, g/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88806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40DC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27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812A8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9C02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29</w:t>
            </w:r>
            <w:r w:rsidRPr="00FA7976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5D981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</w:tr>
      <w:tr w:rsidR="00F00C35" w:rsidRPr="00FA7976" w14:paraId="020B28FC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96AAE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Right ventricular systolic pressure, mmH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272CA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E88FC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1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E0BD5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CC18E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4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E44A8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2391FADD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FF12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TAPSE,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4392C8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62C7C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5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982FF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76191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4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AC42F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49B50D99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51B0C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FA7976">
              <w:rPr>
                <w:sz w:val="24"/>
                <w:szCs w:val="24"/>
              </w:rPr>
              <w:t>Left atrial volume index, mL/m</w:t>
            </w:r>
            <w:r w:rsidRPr="00FA797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86B0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2E10F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± 1</w:t>
            </w:r>
            <w:r>
              <w:rPr>
                <w:sz w:val="24"/>
                <w:szCs w:val="24"/>
              </w:rPr>
              <w:t>2</w:t>
            </w:r>
            <w:r w:rsidRPr="00FA7976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4D49B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10EF1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15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B1B68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7A5252F0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D7806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E/e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6680E9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6C1DA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7 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BB1DB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6F9AD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</w:rPr>
              <w:t>10</w:t>
            </w:r>
            <w:r w:rsidRPr="00FA7976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9528F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1EBE02AA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44CA02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Q, mL/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067C4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DA898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 xml:space="preserve">± 40 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DBFDA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9ECD2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± 4</w:t>
            </w:r>
            <w:r>
              <w:rPr>
                <w:sz w:val="24"/>
                <w:szCs w:val="24"/>
              </w:rPr>
              <w:t>4</w:t>
            </w:r>
            <w:r w:rsidRPr="00FA7976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322B9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5227709C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78F4F1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Abnormal right ventricl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59C2CE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93190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34D4B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D2991A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</w:t>
            </w:r>
            <w:r>
              <w:rPr>
                <w:sz w:val="24"/>
                <w:szCs w:val="24"/>
              </w:rPr>
              <w:t>6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83BB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208FA44D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17F30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Mitral regurgitation</w:t>
            </w:r>
            <w:r w:rsidRPr="00FA7976">
              <w:rPr>
                <w:sz w:val="24"/>
                <w:szCs w:val="24"/>
                <w:vertAlign w:val="superscript"/>
              </w:rPr>
              <w:t>1</w:t>
            </w:r>
            <w:r w:rsidRPr="00FA7976">
              <w:rPr>
                <w:sz w:val="24"/>
                <w:szCs w:val="24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D42686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D68C4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CFDF4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B560DD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7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51CF6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A7976">
              <w:rPr>
                <w:sz w:val="24"/>
                <w:szCs w:val="24"/>
              </w:rPr>
              <w:t>.001</w:t>
            </w:r>
          </w:p>
        </w:tc>
      </w:tr>
      <w:tr w:rsidR="00F00C35" w:rsidRPr="00FA7976" w14:paraId="27E69001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9EE2AF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Tricuspid regurgitation</w:t>
            </w:r>
            <w:r w:rsidRPr="00FA7976">
              <w:rPr>
                <w:sz w:val="24"/>
                <w:szCs w:val="24"/>
                <w:vertAlign w:val="superscript"/>
              </w:rPr>
              <w:t>1</w:t>
            </w:r>
            <w:r w:rsidRPr="00FA7976">
              <w:rPr>
                <w:sz w:val="24"/>
                <w:szCs w:val="24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B1CB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390A0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42397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41174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2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3E6CF3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  <w:tr w:rsidR="00F00C35" w:rsidRPr="00FA7976" w14:paraId="35A38F75" w14:textId="77777777" w:rsidTr="007A77C2">
        <w:trPr>
          <w:cantSplit/>
          <w:jc w:val="center"/>
        </w:trPr>
        <w:tc>
          <w:tcPr>
            <w:tcW w:w="384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F3527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Mitral or tricuspid regurgitation</w:t>
            </w:r>
            <w:r w:rsidRPr="00FA7976">
              <w:rPr>
                <w:sz w:val="24"/>
                <w:szCs w:val="24"/>
                <w:vertAlign w:val="superscript"/>
              </w:rPr>
              <w:t>1</w:t>
            </w:r>
            <w:r w:rsidRPr="00FA7976">
              <w:rPr>
                <w:sz w:val="24"/>
                <w:szCs w:val="24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16FB40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B1972C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01536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EA0105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(2</w:t>
            </w:r>
            <w:r>
              <w:rPr>
                <w:sz w:val="24"/>
                <w:szCs w:val="24"/>
              </w:rPr>
              <w:t>5</w:t>
            </w:r>
            <w:r w:rsidRPr="00FA7976">
              <w:rPr>
                <w:sz w:val="24"/>
                <w:szCs w:val="24"/>
              </w:rPr>
              <w:t>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35EBCB" w14:textId="77777777" w:rsidR="00F00C35" w:rsidRPr="00FA7976" w:rsidRDefault="00F00C35" w:rsidP="007A77C2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FA7976">
              <w:rPr>
                <w:sz w:val="24"/>
                <w:szCs w:val="24"/>
              </w:rPr>
              <w:t>&lt;.001</w:t>
            </w:r>
          </w:p>
        </w:tc>
      </w:tr>
    </w:tbl>
    <w:bookmarkEnd w:id="0"/>
    <w:p w14:paraId="648992EB" w14:textId="5D470D36" w:rsidR="007A5F8E" w:rsidRDefault="00F00C35">
      <w:pPr>
        <w:autoSpaceDE/>
        <w:autoSpaceDN/>
        <w:spacing w:after="160" w:line="259" w:lineRule="auto"/>
        <w:rPr>
          <w:b/>
          <w:sz w:val="40"/>
          <w:szCs w:val="40"/>
        </w:rPr>
      </w:pPr>
      <w:r w:rsidRPr="00FA7976">
        <w:rPr>
          <w:sz w:val="24"/>
          <w:szCs w:val="24"/>
        </w:rPr>
        <w:t>SR, normal sinus rhythm; AF atrial fibrillation; PCI, percutaneous coronary intervention; CABG, coronary artery bypass graft; Q, trans-aortic flow rate; TAPSE, tricuspid annular plane systolic excursion</w:t>
      </w:r>
      <w:r w:rsidR="001D22F2">
        <w:rPr>
          <w:sz w:val="24"/>
          <w:szCs w:val="24"/>
        </w:rPr>
        <w:t xml:space="preserve">; </w:t>
      </w:r>
      <w:r w:rsidR="001D22F2">
        <w:rPr>
          <w:rFonts w:eastAsiaTheme="minorHAnsi"/>
          <w:sz w:val="24"/>
          <w:szCs w:val="24"/>
        </w:rPr>
        <w:t>E, early mitral inflow Doppler velocity; e’, mitral annulus tissue Doppler velocity</w:t>
      </w:r>
      <w:r w:rsidRPr="00FA7976">
        <w:rPr>
          <w:sz w:val="24"/>
          <w:szCs w:val="24"/>
        </w:rPr>
        <w:t xml:space="preserve">. </w:t>
      </w:r>
      <w:r w:rsidRPr="00FA7976">
        <w:rPr>
          <w:sz w:val="24"/>
          <w:szCs w:val="24"/>
          <w:vertAlign w:val="superscript"/>
        </w:rPr>
        <w:t>1</w:t>
      </w:r>
      <w:r w:rsidRPr="00FA7976">
        <w:rPr>
          <w:sz w:val="24"/>
          <w:szCs w:val="24"/>
        </w:rPr>
        <w:t xml:space="preserve">Moderate or greater </w:t>
      </w:r>
      <w:proofErr w:type="spellStart"/>
      <w:r w:rsidRPr="00FA7976">
        <w:rPr>
          <w:sz w:val="24"/>
          <w:szCs w:val="24"/>
        </w:rPr>
        <w:t>seve</w:t>
      </w:r>
      <w:proofErr w:type="spellEnd"/>
    </w:p>
    <w:sectPr w:rsidR="007A5F8E" w:rsidSect="000C3843">
      <w:headerReference w:type="default" r:id="rId7"/>
      <w:pgSz w:w="12240" w:h="15840"/>
      <w:pgMar w:top="360" w:right="360" w:bottom="360" w:left="360" w:header="720" w:footer="36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53569" w14:textId="77777777" w:rsidR="007840CE" w:rsidRDefault="00F0655C">
      <w:r>
        <w:separator/>
      </w:r>
    </w:p>
  </w:endnote>
  <w:endnote w:type="continuationSeparator" w:id="0">
    <w:p w14:paraId="0EBA1B3E" w14:textId="77777777" w:rsidR="007840CE" w:rsidRDefault="00F0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D92BC" w14:textId="77777777" w:rsidR="007840CE" w:rsidRDefault="00F0655C">
      <w:r>
        <w:separator/>
      </w:r>
    </w:p>
  </w:footnote>
  <w:footnote w:type="continuationSeparator" w:id="0">
    <w:p w14:paraId="1B6AD882" w14:textId="77777777" w:rsidR="007840CE" w:rsidRDefault="00F065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4F76E" w14:textId="77777777" w:rsidR="00C24CD2" w:rsidRDefault="00B3154B">
    <w:pPr>
      <w:framePr w:wrap="auto" w:hAnchor="margin" w:xAlign="right" w:y="1"/>
      <w:adjustRightInd w:val="0"/>
      <w:jc w:val="right"/>
      <w:rPr>
        <w:rFonts w:ascii="Courier" w:hAnsi="Courier" w:cs="Courier"/>
        <w:color w:val="000000"/>
        <w:sz w:val="16"/>
        <w:szCs w:val="16"/>
      </w:rPr>
    </w:pPr>
    <w:r>
      <w:rPr>
        <w:rFonts w:ascii="Courier" w:hAnsi="Courier" w:cs="Courier"/>
        <w:color w:val="000000"/>
        <w:sz w:val="16"/>
        <w:szCs w:val="16"/>
      </w:rPr>
      <w:fldChar w:fldCharType="begin"/>
    </w:r>
    <w:r>
      <w:rPr>
        <w:rFonts w:ascii="Courier" w:hAnsi="Courier" w:cs="Courier"/>
        <w:color w:val="000000"/>
        <w:sz w:val="16"/>
        <w:szCs w:val="16"/>
      </w:rPr>
      <w:instrText xml:space="preserve"> PAGE </w:instrText>
    </w:r>
    <w:r>
      <w:rPr>
        <w:rFonts w:ascii="Courier" w:hAnsi="Courier" w:cs="Courier"/>
        <w:color w:val="000000"/>
        <w:sz w:val="16"/>
        <w:szCs w:val="16"/>
      </w:rPr>
      <w:fldChar w:fldCharType="separate"/>
    </w:r>
    <w:r w:rsidR="00053426">
      <w:rPr>
        <w:rFonts w:ascii="Courier" w:hAnsi="Courier" w:cs="Courier"/>
        <w:noProof/>
        <w:color w:val="000000"/>
        <w:sz w:val="16"/>
        <w:szCs w:val="16"/>
      </w:rPr>
      <w:t>1</w:t>
    </w:r>
    <w:r>
      <w:rPr>
        <w:rFonts w:ascii="Courier" w:hAnsi="Courier" w:cs="Courier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C24CD2" w14:paraId="4DAEA6E0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7F251BF6" w14:textId="77777777" w:rsidR="00C24CD2" w:rsidRDefault="00D808B5">
          <w:pPr>
            <w:adjustRightInd w:val="0"/>
            <w:jc w:val="center"/>
            <w:rPr>
              <w:rFonts w:ascii="Times" w:hAnsi="Times" w:cs="Times"/>
              <w:color w:val="000000"/>
              <w:sz w:val="32"/>
              <w:szCs w:val="32"/>
            </w:rPr>
          </w:pPr>
        </w:p>
      </w:tc>
    </w:tr>
  </w:tbl>
  <w:p w14:paraId="4044B89D" w14:textId="77777777" w:rsidR="00C24CD2" w:rsidRDefault="00D808B5">
    <w:pPr>
      <w:adjustRightInd w:val="0"/>
      <w:rPr>
        <w:rFonts w:ascii="Times" w:hAnsi="Times" w:cs="Times"/>
        <w:color w:val="000000"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772"/>
    <w:rsid w:val="00053426"/>
    <w:rsid w:val="000B5010"/>
    <w:rsid w:val="000D5955"/>
    <w:rsid w:val="00170D85"/>
    <w:rsid w:val="001C1B52"/>
    <w:rsid w:val="001D22F2"/>
    <w:rsid w:val="001D7A6D"/>
    <w:rsid w:val="001E2283"/>
    <w:rsid w:val="00222D40"/>
    <w:rsid w:val="00331470"/>
    <w:rsid w:val="00375D2B"/>
    <w:rsid w:val="003F09F7"/>
    <w:rsid w:val="00456772"/>
    <w:rsid w:val="004A5334"/>
    <w:rsid w:val="004B1507"/>
    <w:rsid w:val="004C17C8"/>
    <w:rsid w:val="004D06EC"/>
    <w:rsid w:val="00560B7C"/>
    <w:rsid w:val="00645736"/>
    <w:rsid w:val="0070669C"/>
    <w:rsid w:val="007840CE"/>
    <w:rsid w:val="007A2BB3"/>
    <w:rsid w:val="007A5F8E"/>
    <w:rsid w:val="00990F22"/>
    <w:rsid w:val="009B4451"/>
    <w:rsid w:val="00A5142A"/>
    <w:rsid w:val="00B3154B"/>
    <w:rsid w:val="00B32C80"/>
    <w:rsid w:val="00B943F9"/>
    <w:rsid w:val="00BB7836"/>
    <w:rsid w:val="00C575C3"/>
    <w:rsid w:val="00CB5648"/>
    <w:rsid w:val="00D808B5"/>
    <w:rsid w:val="00E319BF"/>
    <w:rsid w:val="00ED751D"/>
    <w:rsid w:val="00F00C35"/>
    <w:rsid w:val="00F0655C"/>
    <w:rsid w:val="00F4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BC22"/>
  <w15:chartTrackingRefBased/>
  <w15:docId w15:val="{32CB3AB9-1E2A-4075-A2F9-411A7A30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45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C80"/>
  </w:style>
  <w:style w:type="character" w:customStyle="1" w:styleId="CommentTextChar">
    <w:name w:val="Comment Text Char"/>
    <w:basedOn w:val="DefaultParagraphFont"/>
    <w:link w:val="CommentText"/>
    <w:uiPriority w:val="99"/>
    <w:rsid w:val="00B32C80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C80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0F2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5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50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97164-9506-4808-AE9A-CE607B0A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mo, Vuyisile T., M.D., M.P.H.</dc:creator>
  <cp:keywords/>
  <dc:description/>
  <cp:lastModifiedBy>DT0637</cp:lastModifiedBy>
  <cp:revision>4</cp:revision>
  <dcterms:created xsi:type="dcterms:W3CDTF">2023-05-22T11:33:00Z</dcterms:created>
  <dcterms:modified xsi:type="dcterms:W3CDTF">2023-06-15T01:48:00Z</dcterms:modified>
</cp:coreProperties>
</file>